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D11CB" w14:textId="77777777" w:rsidR="005B5989" w:rsidRDefault="005B5989" w:rsidP="005B5989">
      <w:pPr>
        <w:rPr>
          <w:szCs w:val="24"/>
        </w:rPr>
      </w:pPr>
      <w:r>
        <w:rPr>
          <w:b/>
          <w:szCs w:val="24"/>
        </w:rPr>
        <w:t>Supplementary t</w:t>
      </w:r>
      <w:r w:rsidRPr="00336420">
        <w:rPr>
          <w:b/>
          <w:szCs w:val="24"/>
        </w:rPr>
        <w:t xml:space="preserve">able </w:t>
      </w:r>
      <w:r>
        <w:rPr>
          <w:b/>
          <w:szCs w:val="24"/>
        </w:rPr>
        <w:t>1</w:t>
      </w:r>
      <w:r w:rsidRPr="00336420">
        <w:rPr>
          <w:b/>
          <w:szCs w:val="24"/>
        </w:rPr>
        <w:t>.</w:t>
      </w:r>
      <w:r w:rsidRPr="00336420">
        <w:rPr>
          <w:szCs w:val="24"/>
        </w:rPr>
        <w:t xml:space="preserve"> Antipsychotic medication in the FEP sample</w:t>
      </w:r>
    </w:p>
    <w:p w14:paraId="35008338" w14:textId="77777777" w:rsidR="005B5989" w:rsidRDefault="005B5989" w:rsidP="005B5989">
      <w:pPr>
        <w:rPr>
          <w:sz w:val="20"/>
          <w:szCs w:val="20"/>
        </w:rPr>
      </w:pPr>
    </w:p>
    <w:tbl>
      <w:tblPr>
        <w:tblW w:w="10937" w:type="dxa"/>
        <w:tblInd w:w="-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608"/>
        <w:gridCol w:w="567"/>
        <w:gridCol w:w="850"/>
        <w:gridCol w:w="425"/>
        <w:gridCol w:w="993"/>
        <w:gridCol w:w="708"/>
        <w:gridCol w:w="851"/>
        <w:gridCol w:w="2835"/>
      </w:tblGrid>
      <w:tr w:rsidR="005B5989" w:rsidRPr="00FF4E8F" w14:paraId="0ED79ADF" w14:textId="77777777" w:rsidTr="005B5989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D973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11660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Male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4359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ema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D8F3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hi-tes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A0F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0B64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EB58C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B5989" w:rsidRPr="00FF4E8F" w14:paraId="5DB8E9CD" w14:textId="77777777" w:rsidTr="005B598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D1CC8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5C7E0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9E17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AA5AA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2377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69E2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FB23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4741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64C6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B5989" w:rsidRPr="00FF4E8F" w14:paraId="2C5B5328" w14:textId="77777777" w:rsidTr="005B5989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5091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No antipsychotic drug treatment 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7E26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6FD8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647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2A5C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FD8B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632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E9E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E7F97F" w14:textId="2F53EBDC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Antipsychotic u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vs. n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n-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u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rs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</w:tr>
      <w:tr w:rsidR="005B5989" w:rsidRPr="00FF4E8F" w14:paraId="4CDE8A10" w14:textId="77777777" w:rsidTr="005B5989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ED16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Drug-naïve  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50B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34424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FEFC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BE39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5EC9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02D6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9FF7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D08081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Drug-naïve 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vs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on-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naïve  </w:t>
            </w:r>
          </w:p>
        </w:tc>
      </w:tr>
      <w:tr w:rsidR="005B5989" w:rsidRPr="00FF4E8F" w14:paraId="5A655079" w14:textId="77777777" w:rsidTr="005B598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604E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57AB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A11F6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F836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148C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0C09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928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30E5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B89CD5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B5989" w:rsidRPr="00FF4E8F" w14:paraId="17F0CA7E" w14:textId="77777777" w:rsidTr="005B5989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1B87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Antipsychotic monotherapy or polypharmacy 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07A0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4916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A12A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AFBC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934B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6F7A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5CE2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02178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Monotherapy vs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polypharmacy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</w:tr>
      <w:tr w:rsidR="005B5989" w:rsidRPr="00FF4E8F" w14:paraId="4BF79D05" w14:textId="77777777" w:rsidTr="005B598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0BB5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onotherapy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E09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DA47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975B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556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087E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B812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4C67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5D84C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B5989" w:rsidRPr="00FF4E8F" w14:paraId="776D34FF" w14:textId="77777777" w:rsidTr="005B598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B89B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GA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12D0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7CD2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542A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9ADC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CE54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2F47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8A8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D9300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5B5989" w:rsidRPr="00FF4E8F" w14:paraId="7ED84F54" w14:textId="77777777" w:rsidTr="005B5989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1E36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abolically potent SGA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D5F5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F7C4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D2E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94D6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118BD8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5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967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01C05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4FA0CA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Metabolically potent vs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ntermediate vs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eutral SGA </w:t>
            </w:r>
          </w:p>
        </w:tc>
      </w:tr>
      <w:tr w:rsidR="005B5989" w:rsidRPr="00FF4E8F" w14:paraId="7D0F7BDA" w14:textId="77777777" w:rsidTr="005B598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4F1D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abolically intermediate SGA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E047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EE58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64D6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286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0BD0C3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A9A6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12DB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C93552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5B5989" w:rsidRPr="00FF4E8F" w14:paraId="52C32E40" w14:textId="77777777" w:rsidTr="005B598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5E25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abolically neutral SGA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8656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635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C39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869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E37620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86EA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77F4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E9A747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5B5989" w:rsidRPr="00FF4E8F" w14:paraId="0948548F" w14:textId="77777777" w:rsidTr="005B5989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36D3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Others 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13D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15F8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&lt;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C1A1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251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&lt;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AB65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FDB5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F58E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F22C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5B5989" w:rsidRPr="00FF4E8F" w14:paraId="60EE5B4D" w14:textId="77777777" w:rsidTr="005B5989">
        <w:trPr>
          <w:trHeight w:val="198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ABDF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Polypharmacy with antipsychotics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4D25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7B0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902A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2916C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A0F2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2D0C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E39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D48CA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</w:tr>
      <w:tr w:rsidR="005B5989" w:rsidRPr="00FF4E8F" w14:paraId="2699F55D" w14:textId="77777777" w:rsidTr="005B5989">
        <w:trPr>
          <w:trHeight w:val="541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184B8" w14:textId="77777777" w:rsidR="005B5989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  <w:p w14:paraId="0DBD6854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um total</w:t>
            </w:r>
            <w:proofErr w:type="gramEnd"/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 sample                                                                       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81E0E" w14:textId="77777777" w:rsidR="005B5989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  <w:p w14:paraId="6D85DA1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CBB3" w14:textId="77777777" w:rsidR="005B5989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  <w:p w14:paraId="034C765C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56337" w14:textId="77777777" w:rsidR="005B5989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  <w:p w14:paraId="779C0CDF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BA54" w14:textId="77777777" w:rsidR="005B5989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  <w:p w14:paraId="6F46F0F8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4CBD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9ED7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7014" w14:textId="77777777" w:rsidR="005B5989" w:rsidRPr="00FF4E8F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7E2A" w14:textId="77777777" w:rsidR="005B5989" w:rsidRPr="00FF4E8F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FF4E8F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</w:tbl>
    <w:p w14:paraId="7B66BE08" w14:textId="77777777" w:rsidR="005B5989" w:rsidRPr="007D2904" w:rsidRDefault="005B5989" w:rsidP="005B5989">
      <w:pPr>
        <w:rPr>
          <w:sz w:val="20"/>
          <w:szCs w:val="20"/>
        </w:rPr>
      </w:pPr>
    </w:p>
    <w:p w14:paraId="2F954386" w14:textId="77777777" w:rsidR="005B5989" w:rsidRDefault="005B5989" w:rsidP="005B5989">
      <w:pPr>
        <w:rPr>
          <w:szCs w:val="24"/>
        </w:rPr>
      </w:pPr>
      <w:r w:rsidRPr="0072207E">
        <w:rPr>
          <w:szCs w:val="24"/>
        </w:rPr>
        <w:t xml:space="preserve">FEP= First episode psychosis patients, AP= antipsychotic use, </w:t>
      </w:r>
      <w:r w:rsidRPr="00336420">
        <w:rPr>
          <w:szCs w:val="24"/>
        </w:rPr>
        <w:t xml:space="preserve">N= number of subjects, %= percentage, df= degrees of freedom, </w:t>
      </w:r>
      <w:r w:rsidRPr="0072207E">
        <w:rPr>
          <w:szCs w:val="24"/>
        </w:rPr>
        <w:t xml:space="preserve">FGA= first generation antipsychotic agents, SGA= second generation antipsychotic agents. For practical purposes we differentiated between three groups of SGA monotherapy based on their metabolic profiles:  metabolically potent SGA (focusing on olanzapine), metabolically intermediate SGA (quetiapine and risperidone), and metabolically neutral SGA (aripiprazole, </w:t>
      </w:r>
      <w:proofErr w:type="spellStart"/>
      <w:r w:rsidRPr="0072207E">
        <w:rPr>
          <w:szCs w:val="24"/>
        </w:rPr>
        <w:t>amisulpride</w:t>
      </w:r>
      <w:proofErr w:type="spellEnd"/>
      <w:r w:rsidRPr="0072207E">
        <w:rPr>
          <w:szCs w:val="24"/>
        </w:rPr>
        <w:t xml:space="preserve">, ziprasidone, </w:t>
      </w:r>
      <w:proofErr w:type="spellStart"/>
      <w:r w:rsidRPr="0072207E">
        <w:rPr>
          <w:szCs w:val="24"/>
        </w:rPr>
        <w:t>sertindole</w:t>
      </w:r>
      <w:proofErr w:type="spellEnd"/>
      <w:r w:rsidRPr="0072207E">
        <w:rPr>
          <w:szCs w:val="24"/>
        </w:rPr>
        <w:t>).</w:t>
      </w:r>
    </w:p>
    <w:p w14:paraId="0C4C4705" w14:textId="77777777" w:rsidR="005B5989" w:rsidRDefault="005B5989" w:rsidP="005B5989">
      <w:pPr>
        <w:rPr>
          <w:szCs w:val="24"/>
        </w:rPr>
      </w:pPr>
    </w:p>
    <w:p w14:paraId="654D4E66" w14:textId="77777777" w:rsidR="005B5989" w:rsidRDefault="005B5989" w:rsidP="005B5989">
      <w:pPr>
        <w:rPr>
          <w:szCs w:val="24"/>
        </w:rPr>
      </w:pPr>
    </w:p>
    <w:p w14:paraId="61C5991C" w14:textId="77777777" w:rsidR="005B5989" w:rsidRDefault="005B5989" w:rsidP="005B5989">
      <w:pPr>
        <w:rPr>
          <w:szCs w:val="24"/>
        </w:rPr>
      </w:pPr>
    </w:p>
    <w:p w14:paraId="748FC340" w14:textId="77777777" w:rsidR="005B5989" w:rsidRDefault="005B5989" w:rsidP="005B5989">
      <w:pPr>
        <w:rPr>
          <w:szCs w:val="24"/>
        </w:rPr>
      </w:pPr>
    </w:p>
    <w:p w14:paraId="4A4266A9" w14:textId="77777777" w:rsidR="005B5989" w:rsidRDefault="005B5989" w:rsidP="005B5989">
      <w:pPr>
        <w:rPr>
          <w:szCs w:val="24"/>
        </w:rPr>
      </w:pPr>
    </w:p>
    <w:p w14:paraId="70693756" w14:textId="77777777" w:rsidR="005B5989" w:rsidRDefault="005B5989" w:rsidP="005B5989">
      <w:pPr>
        <w:rPr>
          <w:szCs w:val="24"/>
        </w:rPr>
      </w:pPr>
    </w:p>
    <w:p w14:paraId="0F7CC532" w14:textId="77777777" w:rsidR="005B5989" w:rsidRDefault="005B5989" w:rsidP="005B5989">
      <w:pPr>
        <w:rPr>
          <w:szCs w:val="24"/>
        </w:rPr>
      </w:pPr>
    </w:p>
    <w:p w14:paraId="40A5D8D2" w14:textId="77777777" w:rsidR="005B5989" w:rsidRDefault="005B5989" w:rsidP="005B5989">
      <w:pPr>
        <w:rPr>
          <w:szCs w:val="24"/>
        </w:rPr>
      </w:pPr>
    </w:p>
    <w:p w14:paraId="357BB8F8" w14:textId="77777777" w:rsidR="005B5989" w:rsidRDefault="005B5989" w:rsidP="005B5989">
      <w:pPr>
        <w:rPr>
          <w:szCs w:val="24"/>
        </w:rPr>
      </w:pPr>
    </w:p>
    <w:p w14:paraId="6673E346" w14:textId="77777777" w:rsidR="005B5989" w:rsidRDefault="005B5989" w:rsidP="005B5989">
      <w:pPr>
        <w:rPr>
          <w:szCs w:val="24"/>
        </w:rPr>
      </w:pPr>
    </w:p>
    <w:p w14:paraId="06E2E4D3" w14:textId="77777777" w:rsidR="005B5989" w:rsidRDefault="005B5989" w:rsidP="005B5989">
      <w:r>
        <w:rPr>
          <w:b/>
          <w:szCs w:val="24"/>
        </w:rPr>
        <w:t>Supplementary t</w:t>
      </w:r>
      <w:r w:rsidRPr="00336420">
        <w:rPr>
          <w:b/>
          <w:szCs w:val="24"/>
        </w:rPr>
        <w:t xml:space="preserve">able </w:t>
      </w:r>
      <w:r>
        <w:rPr>
          <w:b/>
          <w:szCs w:val="24"/>
        </w:rPr>
        <w:t>2</w:t>
      </w:r>
      <w:r w:rsidRPr="00336420">
        <w:rPr>
          <w:b/>
          <w:szCs w:val="24"/>
        </w:rPr>
        <w:t>.</w:t>
      </w:r>
      <w:r>
        <w:rPr>
          <w:b/>
          <w:szCs w:val="24"/>
        </w:rPr>
        <w:t xml:space="preserve"> </w:t>
      </w:r>
      <w:r w:rsidRPr="00D01A50">
        <w:rPr>
          <w:szCs w:val="24"/>
        </w:rPr>
        <w:t>Post-hoc</w:t>
      </w:r>
      <w:r>
        <w:rPr>
          <w:b/>
          <w:szCs w:val="24"/>
        </w:rPr>
        <w:t xml:space="preserve"> </w:t>
      </w:r>
      <w:r>
        <w:t>r</w:t>
      </w:r>
      <w:r w:rsidRPr="00AC1860">
        <w:t>egression analyses examining sex-related association</w:t>
      </w:r>
      <w:r>
        <w:t>s</w:t>
      </w:r>
      <w:r w:rsidRPr="00AC1860">
        <w:t xml:space="preserve"> between</w:t>
      </w:r>
      <w:r>
        <w:t xml:space="preserve"> serum HDL-C levels and negative symptoms and</w:t>
      </w:r>
      <w:r w:rsidRPr="00AC1860">
        <w:t xml:space="preserve"> </w:t>
      </w:r>
      <w:r>
        <w:t>between BMI and depressive symptoms while adjusting for various covariates.</w:t>
      </w:r>
    </w:p>
    <w:p w14:paraId="497137D0" w14:textId="77777777" w:rsidR="005B5989" w:rsidRDefault="005B5989" w:rsidP="005B5989">
      <w:r w:rsidRPr="00AC1860">
        <w:t>Only the F-values for the interaction term (sex X metabolic parameter) are listed. The standard beta values in the interaction term are also listed as separat</w:t>
      </w:r>
      <w:r>
        <w:t>e values for males and females.</w:t>
      </w:r>
    </w:p>
    <w:p w14:paraId="1776F324" w14:textId="77777777" w:rsidR="005B5989" w:rsidRDefault="005B5989" w:rsidP="005B5989"/>
    <w:tbl>
      <w:tblPr>
        <w:tblW w:w="515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9"/>
        <w:gridCol w:w="1978"/>
        <w:gridCol w:w="1535"/>
        <w:gridCol w:w="1394"/>
        <w:gridCol w:w="193"/>
        <w:gridCol w:w="1561"/>
      </w:tblGrid>
      <w:tr w:rsidR="005B5989" w:rsidRPr="009356AA" w14:paraId="4B1374E0" w14:textId="77777777" w:rsidTr="00615E09">
        <w:trPr>
          <w:trHeight w:val="300"/>
        </w:trPr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5A77FB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4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9B219" w14:textId="77777777" w:rsidR="005B5989" w:rsidRPr="00BD6E6D" w:rsidRDefault="005B5989" w:rsidP="0031468A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BD6E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  <w:t>PANSS negative factor</w:t>
            </w:r>
          </w:p>
          <w:p w14:paraId="24F241B9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  <w:p w14:paraId="7CD02B79" w14:textId="77777777" w:rsidR="005B5989" w:rsidRPr="009356AA" w:rsidRDefault="005B5989" w:rsidP="0031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ex X HDL-C interaction </w:t>
            </w:r>
          </w:p>
        </w:tc>
        <w:tc>
          <w:tcPr>
            <w:tcW w:w="1565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0B5EB" w14:textId="77777777" w:rsidR="005B5989" w:rsidRPr="00BD6E6D" w:rsidRDefault="005B5989" w:rsidP="0031468A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BD6E6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  <w:t>CDSS</w:t>
            </w:r>
          </w:p>
          <w:p w14:paraId="56EFE70A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  <w:p w14:paraId="4C7F4F56" w14:textId="77777777" w:rsidR="005B5989" w:rsidRPr="009356AA" w:rsidRDefault="005B5989" w:rsidP="003146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ex X BMI interaction</w:t>
            </w:r>
          </w:p>
        </w:tc>
      </w:tr>
      <w:tr w:rsidR="005B5989" w:rsidRPr="009356AA" w14:paraId="6AA11A75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779F06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46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C875D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65" w:type="pct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81E0FD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5B5989" w:rsidRPr="009356AA" w14:paraId="774E72D7" w14:textId="77777777" w:rsidTr="00615E09">
        <w:trPr>
          <w:trHeight w:val="300"/>
        </w:trPr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0DE75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Controlling for covariates: 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3142F" w14:textId="77777777" w:rsidR="005B5989" w:rsidRPr="009356AA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1535" w14:textId="77777777" w:rsidR="005B5989" w:rsidRPr="009356AA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B (SE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C6CB2" w14:textId="77777777" w:rsidR="005B5989" w:rsidRPr="009356AA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2A55B" w14:textId="77777777" w:rsidR="005B5989" w:rsidRPr="009356AA" w:rsidRDefault="005B5989" w:rsidP="0031468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B (SE)</w:t>
            </w:r>
          </w:p>
        </w:tc>
      </w:tr>
      <w:tr w:rsidR="005B5989" w:rsidRPr="009356AA" w14:paraId="279E2DE7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9899B2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 xml:space="preserve">Diagnosis 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4CF13E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62)=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FBE7A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5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)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17D4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72)=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DDAC3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02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7)</w:t>
            </w:r>
          </w:p>
        </w:tc>
      </w:tr>
      <w:tr w:rsidR="005B5989" w:rsidRPr="009356AA" w14:paraId="4169A860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53C032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0130BA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7456F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5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5) *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8287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F284C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8) *</w:t>
            </w:r>
          </w:p>
        </w:tc>
      </w:tr>
      <w:tr w:rsidR="005B5989" w:rsidRPr="009356AA" w14:paraId="2CE0848C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6D50A2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Hospitalization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BAFD97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37)=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F602C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)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5B6A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46)=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4CCC5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08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7)</w:t>
            </w:r>
          </w:p>
        </w:tc>
      </w:tr>
      <w:tr w:rsidR="005B5989" w:rsidRPr="009356AA" w14:paraId="737BFC06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49C6AD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57B030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F1D5F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7) *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89C6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0369E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2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9) *</w:t>
            </w:r>
          </w:p>
        </w:tc>
      </w:tr>
      <w:tr w:rsidR="005B5989" w:rsidRPr="009356AA" w14:paraId="5A9CB674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806DF5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Tobacco smoking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0752E8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61)=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44E59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7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)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6B6D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70)=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BE5D4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3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7)</w:t>
            </w:r>
          </w:p>
        </w:tc>
      </w:tr>
      <w:tr w:rsidR="005B5989" w:rsidRPr="009356AA" w14:paraId="7251D045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106212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8F35E4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32E24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9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6) *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EB66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C9D77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02) *</w:t>
            </w:r>
          </w:p>
        </w:tc>
      </w:tr>
      <w:tr w:rsidR="005B5989" w:rsidRPr="009356AA" w14:paraId="175550F3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AFD297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llicit drug use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2EB782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20)=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42C918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1)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99E0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38)=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0FF77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8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7)</w:t>
            </w:r>
          </w:p>
        </w:tc>
      </w:tr>
      <w:tr w:rsidR="005B5989" w:rsidRPr="009356AA" w14:paraId="0AF969B1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0F3027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B712A6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332E9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1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) *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4EEDC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C3C13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9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9) *</w:t>
            </w:r>
          </w:p>
        </w:tc>
      </w:tr>
      <w:tr w:rsidR="005B5989" w:rsidRPr="009356AA" w14:paraId="1C19DD66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8550A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Prior antipsychotic us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1AC7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64)=3.48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E71C56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-1.86 (1.20)</w:t>
            </w:r>
          </w:p>
        </w:tc>
        <w:tc>
          <w:tcPr>
            <w:tcW w:w="789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36D321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38)=6.02*</w:t>
            </w:r>
          </w:p>
        </w:tc>
        <w:tc>
          <w:tcPr>
            <w:tcW w:w="77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E6232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0.08 (0.07)</w:t>
            </w:r>
          </w:p>
        </w:tc>
      </w:tr>
      <w:tr w:rsidR="005B5989" w:rsidRPr="009356AA" w14:paraId="4E370FDE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4F659A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F98CBA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9895DC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-2.27 (1.06) *</w:t>
            </w:r>
          </w:p>
        </w:tc>
        <w:tc>
          <w:tcPr>
            <w:tcW w:w="789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B9EE0A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7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DDCA8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0.29 (0.09) *</w:t>
            </w:r>
          </w:p>
        </w:tc>
      </w:tr>
      <w:tr w:rsidR="005B5989" w:rsidRPr="009356AA" w14:paraId="66BF6BCC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6894A3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Antipsychotic monotherapy vs. polypharmacy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1AF4A7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72)=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8706D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3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0)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E38F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84)=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FB63F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7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8)</w:t>
            </w:r>
          </w:p>
        </w:tc>
      </w:tr>
      <w:tr w:rsidR="005B5989" w:rsidRPr="009356AA" w14:paraId="109028D2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9753F0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7C0E6E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426F8B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) *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22AD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45385E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9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) *</w:t>
            </w:r>
          </w:p>
        </w:tc>
      </w:tr>
      <w:tr w:rsidR="005B5989" w:rsidRPr="009356AA" w14:paraId="05205FB4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7ABC63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GA with different metabolic profiles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99C900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86)=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C0F731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2)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E5C0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94)=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95AD26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3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7)</w:t>
            </w:r>
          </w:p>
        </w:tc>
      </w:tr>
      <w:tr w:rsidR="005B5989" w:rsidRPr="009356AA" w14:paraId="0822622C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042826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8516A5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26D71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4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) *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560E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B0DF0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7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9) *</w:t>
            </w:r>
          </w:p>
        </w:tc>
      </w:tr>
      <w:tr w:rsidR="005B5989" w:rsidRPr="009356AA" w14:paraId="03DADEB4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1CDC03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Antidepressant use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3125DA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64)=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85E912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0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)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3F50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(2,374)=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C8CFDC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07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6)</w:t>
            </w:r>
          </w:p>
        </w:tc>
      </w:tr>
      <w:tr w:rsidR="005B5989" w:rsidRPr="009356AA" w14:paraId="2382F11B" w14:textId="77777777" w:rsidTr="00615E09">
        <w:trPr>
          <w:trHeight w:val="300"/>
        </w:trPr>
        <w:tc>
          <w:tcPr>
            <w:tcW w:w="16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E4035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22086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6847B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-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6) *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52750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236F3" w14:textId="77777777" w:rsidR="005B5989" w:rsidRPr="009356AA" w:rsidRDefault="005B5989" w:rsidP="0031468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: 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9356AA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8) *</w:t>
            </w:r>
          </w:p>
        </w:tc>
      </w:tr>
    </w:tbl>
    <w:p w14:paraId="716850B4" w14:textId="77777777" w:rsidR="005B5989" w:rsidRPr="00F44FE8" w:rsidRDefault="005B5989" w:rsidP="005B5989"/>
    <w:p w14:paraId="49ECF690" w14:textId="77777777" w:rsidR="005B5989" w:rsidRDefault="005B5989" w:rsidP="005B5989">
      <w:pPr>
        <w:rPr>
          <w:szCs w:val="24"/>
        </w:rPr>
      </w:pPr>
      <w:r w:rsidRPr="00AC1860">
        <w:rPr>
          <w:szCs w:val="24"/>
        </w:rPr>
        <w:t>PANSS=Positive and Negative Syndrome Scale, CDSS= Calgary Dep</w:t>
      </w:r>
      <w:r>
        <w:rPr>
          <w:szCs w:val="24"/>
        </w:rPr>
        <w:t>ression Scale for Schizophrenia,</w:t>
      </w:r>
      <w:r w:rsidRPr="00AC1860">
        <w:rPr>
          <w:szCs w:val="24"/>
        </w:rPr>
        <w:t xml:space="preserve"> HDL-C= high-density lipoprotein cholesterol, BMI=body mass index, F= f-value, B=regression coefficient, SE= standard error of the regression coefficient, </w:t>
      </w:r>
      <w:r w:rsidRPr="0072207E">
        <w:rPr>
          <w:szCs w:val="24"/>
        </w:rPr>
        <w:t>SGA= second generation antipsychotic agents</w:t>
      </w:r>
      <w:r>
        <w:rPr>
          <w:szCs w:val="24"/>
        </w:rPr>
        <w:t xml:space="preserve">. Illicit drug use was measured with </w:t>
      </w:r>
      <w:r w:rsidRPr="003A0846">
        <w:rPr>
          <w:rFonts w:cs="Times New Roman"/>
        </w:rPr>
        <w:t>the Drug Use Disorders Identification Test (DUDIT)</w:t>
      </w:r>
      <w:r>
        <w:rPr>
          <w:rFonts w:cs="Times New Roman"/>
        </w:rPr>
        <w:t xml:space="preserve">. Prior antipsychotic drug exposure was dichotomized to drug-naïve and non-naïve. For </w:t>
      </w:r>
      <w:r w:rsidRPr="007247EF">
        <w:rPr>
          <w:rFonts w:cs="Times New Roman"/>
        </w:rPr>
        <w:t xml:space="preserve">SGA monotherapy </w:t>
      </w:r>
      <w:r>
        <w:rPr>
          <w:szCs w:val="24"/>
        </w:rPr>
        <w:t>w</w:t>
      </w:r>
      <w:r w:rsidRPr="0072207E">
        <w:rPr>
          <w:szCs w:val="24"/>
        </w:rPr>
        <w:t xml:space="preserve">e differentiated between three groups of SGA monotherapy based on their metabolic profiles:  metabolically potent SGA (focusing on olanzapine), metabolically intermediate SGA (quetiapine and risperidone), and metabolically neutral SGA (aripiprazole, </w:t>
      </w:r>
      <w:proofErr w:type="spellStart"/>
      <w:r w:rsidRPr="0072207E">
        <w:rPr>
          <w:szCs w:val="24"/>
        </w:rPr>
        <w:t>amisulpride</w:t>
      </w:r>
      <w:proofErr w:type="spellEnd"/>
      <w:r w:rsidRPr="0072207E">
        <w:rPr>
          <w:szCs w:val="24"/>
        </w:rPr>
        <w:t xml:space="preserve">, ziprasidone, </w:t>
      </w:r>
      <w:proofErr w:type="spellStart"/>
      <w:r w:rsidRPr="0072207E">
        <w:rPr>
          <w:szCs w:val="24"/>
        </w:rPr>
        <w:t>sertindole</w:t>
      </w:r>
      <w:proofErr w:type="spellEnd"/>
      <w:r w:rsidRPr="0072207E">
        <w:rPr>
          <w:szCs w:val="24"/>
        </w:rPr>
        <w:t>).</w:t>
      </w:r>
      <w:r>
        <w:rPr>
          <w:szCs w:val="24"/>
        </w:rPr>
        <w:t xml:space="preserve"> </w:t>
      </w:r>
      <w:r w:rsidRPr="00AC1860">
        <w:rPr>
          <w:szCs w:val="24"/>
        </w:rPr>
        <w:t xml:space="preserve">Analyzed with general </w:t>
      </w:r>
      <w:r>
        <w:rPr>
          <w:szCs w:val="24"/>
        </w:rPr>
        <w:t xml:space="preserve">linear models examining a sex × </w:t>
      </w:r>
      <w:r w:rsidRPr="00AC1860">
        <w:rPr>
          <w:szCs w:val="24"/>
        </w:rPr>
        <w:t xml:space="preserve">metabolic parameter (BMI/ </w:t>
      </w:r>
      <w:r>
        <w:rPr>
          <w:szCs w:val="24"/>
        </w:rPr>
        <w:t>HDL-C</w:t>
      </w:r>
      <w:r w:rsidRPr="00AC1860">
        <w:rPr>
          <w:szCs w:val="24"/>
        </w:rPr>
        <w:t>) interaction controlling for age, sex, and antipsychotic usage (antipsychotic users vers</w:t>
      </w:r>
      <w:r>
        <w:rPr>
          <w:szCs w:val="24"/>
        </w:rPr>
        <w:t xml:space="preserve">us non-users) </w:t>
      </w:r>
      <w:r w:rsidRPr="00AC1860">
        <w:rPr>
          <w:szCs w:val="24"/>
        </w:rPr>
        <w:t xml:space="preserve">group.  </w:t>
      </w:r>
    </w:p>
    <w:p w14:paraId="258280E7" w14:textId="2969E69B" w:rsidR="00641F0A" w:rsidRDefault="005B5989">
      <w:r w:rsidRPr="006A1763">
        <w:t>* p&lt;0</w:t>
      </w:r>
      <w:r>
        <w:t>.</w:t>
      </w:r>
      <w:r w:rsidRPr="006A1763">
        <w:t>05</w:t>
      </w:r>
      <w:r w:rsidRPr="006A1763">
        <w:tab/>
      </w:r>
    </w:p>
    <w:sectPr w:rsidR="00641F0A" w:rsidSect="000419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996FE" w14:textId="77777777" w:rsidR="00C4123A" w:rsidRDefault="00C4123A">
      <w:pPr>
        <w:spacing w:before="0" w:after="0"/>
      </w:pPr>
      <w:r>
        <w:separator/>
      </w:r>
    </w:p>
  </w:endnote>
  <w:endnote w:type="continuationSeparator" w:id="0">
    <w:p w14:paraId="0010D741" w14:textId="77777777" w:rsidR="00C4123A" w:rsidRDefault="00C412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250C8" w14:textId="77777777" w:rsidR="0015772C" w:rsidRPr="00577C4C" w:rsidRDefault="0004191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nb-NO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F0E7003" wp14:editId="77EBFC4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D328D88" w14:textId="77777777" w:rsidR="0015772C" w:rsidRPr="00E9561B" w:rsidRDefault="0004191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F0E700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3D328D88" w14:textId="77777777" w:rsidR="0015772C" w:rsidRPr="00E9561B" w:rsidRDefault="0004191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39294C" wp14:editId="32F220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A0C9FE" w14:textId="77777777" w:rsidR="0015772C" w:rsidRPr="00577C4C" w:rsidRDefault="0004191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B22B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339294C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73A0C9FE" w14:textId="77777777" w:rsidR="0015772C" w:rsidRPr="00577C4C" w:rsidRDefault="0004191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B22B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761A6" w14:textId="77777777" w:rsidR="0015772C" w:rsidRPr="00577C4C" w:rsidRDefault="00041916">
    <w:pPr>
      <w:pStyle w:val="Footer"/>
      <w:rPr>
        <w:b/>
        <w:sz w:val="20"/>
        <w:szCs w:val="24"/>
      </w:rPr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E12A4C" wp14:editId="122066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5BE15A" w14:textId="77777777" w:rsidR="0015772C" w:rsidRPr="00577C4C" w:rsidRDefault="0004191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B22B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E12A4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025BE15A" w14:textId="77777777" w:rsidR="0015772C" w:rsidRPr="00577C4C" w:rsidRDefault="0004191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B22B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DD398" w14:textId="77777777" w:rsidR="007B38AC" w:rsidRDefault="007B38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F629F" w14:textId="77777777" w:rsidR="00C4123A" w:rsidRDefault="00C4123A">
      <w:pPr>
        <w:spacing w:before="0" w:after="0"/>
      </w:pPr>
      <w:r>
        <w:separator/>
      </w:r>
    </w:p>
  </w:footnote>
  <w:footnote w:type="continuationSeparator" w:id="0">
    <w:p w14:paraId="785398D1" w14:textId="77777777" w:rsidR="00C4123A" w:rsidRDefault="00C4123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39B74" w14:textId="77777777" w:rsidR="0015772C" w:rsidRPr="007E3148" w:rsidRDefault="0004191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5FED4" w14:textId="021B2F69" w:rsidR="0015772C" w:rsidRPr="00A53000" w:rsidRDefault="0004191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15A62" w14:textId="77777777" w:rsidR="0015772C" w:rsidRDefault="00041916" w:rsidP="00A53000">
    <w:pPr>
      <w:pStyle w:val="Header"/>
    </w:pPr>
    <w:r w:rsidRPr="005A1D84">
      <w:rPr>
        <w:noProof/>
        <w:color w:val="A6A6A6" w:themeColor="background1" w:themeShade="A6"/>
        <w:lang w:eastAsia="nb-NO"/>
      </w:rPr>
      <w:drawing>
        <wp:inline distT="0" distB="0" distL="0" distR="0" wp14:anchorId="000BDB64" wp14:editId="61EC317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916"/>
    <w:rsid w:val="00041916"/>
    <w:rsid w:val="00046E05"/>
    <w:rsid w:val="005B5989"/>
    <w:rsid w:val="00615E09"/>
    <w:rsid w:val="00641F0A"/>
    <w:rsid w:val="007B38AC"/>
    <w:rsid w:val="00924EF4"/>
    <w:rsid w:val="00C4123A"/>
    <w:rsid w:val="00EB2666"/>
    <w:rsid w:val="00F2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CDB283"/>
  <w14:defaultImageDpi w14:val="300"/>
  <w15:docId w15:val="{09AADA02-F1F9-44CA-B6F3-E65ED2ABF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916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91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41916"/>
    <w:rPr>
      <w:rFonts w:ascii="Times New Roman" w:eastAsiaTheme="minorHAnsi" w:hAnsi="Times New Roman"/>
      <w:b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4191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41916"/>
    <w:rPr>
      <w:rFonts w:ascii="Times New Roman" w:eastAsiaTheme="minorHAnsi" w:hAnsi="Times New Roman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916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916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41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6894797-AB97-DC47-B198-FAAAEEA3C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3</Words>
  <Characters>3325</Characters>
  <Application>Microsoft Office Word</Application>
  <DocSecurity>0</DocSecurity>
  <Lines>27</Lines>
  <Paragraphs>7</Paragraphs>
  <ScaleCrop>false</ScaleCrop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thi Gjerde</dc:creator>
  <cp:keywords/>
  <dc:description/>
  <cp:lastModifiedBy>Giorgia Aprile</cp:lastModifiedBy>
  <cp:revision>4</cp:revision>
  <dcterms:created xsi:type="dcterms:W3CDTF">2021-09-23T21:26:00Z</dcterms:created>
  <dcterms:modified xsi:type="dcterms:W3CDTF">2021-09-24T14:56:00Z</dcterms:modified>
</cp:coreProperties>
</file>